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4CA7AE08" w:rsidRDefault="4CA7AE08" w14:paraId="4971356F" w14:textId="78193764"/>
    <w:p w:rsidR="4CA7AE08" w:rsidP="4CA7AE08" w:rsidRDefault="4CA7AE08" w14:paraId="46DB31AB" w14:textId="6C6C608E">
      <w:pPr>
        <w:pStyle w:val="a"/>
      </w:pPr>
    </w:p>
    <w:p w:rsidR="4CA7AE08" w:rsidP="4CA7AE08" w:rsidRDefault="4CA7AE08" w14:paraId="60044BF8" w14:textId="2BAE58A4">
      <w:pPr>
        <w:pStyle w:val="a"/>
      </w:pPr>
    </w:p>
    <w:p w:rsidR="4CA7AE08" w:rsidP="4CA7AE08" w:rsidRDefault="4CA7AE08" w14:paraId="21864B0C" w14:textId="56D7030B">
      <w:pPr>
        <w:pStyle w:val="a"/>
      </w:pPr>
    </w:p>
    <w:tbl>
      <w:tblPr>
        <w:tblW w:w="808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559"/>
        <w:gridCol w:w="2410"/>
        <w:gridCol w:w="2126"/>
      </w:tblGrid>
      <w:tr w:rsidR="00444DDC" w:rsidTr="184DC752" w14:paraId="504400CB" w14:textId="77777777">
        <w:trPr>
          <w:trHeight w:val="360"/>
        </w:trPr>
        <w:tc>
          <w:tcPr>
            <w:tcW w:w="3544" w:type="dxa"/>
            <w:gridSpan w:val="2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66CE9" w:rsidR="00444DDC" w:rsidP="00233CC3" w:rsidRDefault="00444DDC" w14:paraId="36B5E883" w14:textId="77777777">
            <w:pPr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</w:p>
        </w:tc>
        <w:tc>
          <w:tcPr>
            <w:tcW w:w="2410" w:type="dxa"/>
            <w:vMerge w:val="restart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="00444DDC" w:rsidP="00444DDC" w:rsidRDefault="00444DDC" w14:paraId="1FC2A6A6" w14:textId="097FF03F">
            <w:pPr>
              <w:jc w:val="center"/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ＭＳ ゴシック" w:cs="Times New Roman"/>
                <w:sz w:val="16"/>
                <w:szCs w:val="16"/>
              </w:rPr>
              <w:t>Improved</w:t>
            </w:r>
            <w:r w:rsidRPr="51F65F92">
              <w:rPr>
                <w:rFonts w:ascii="Times New Roman" w:hAnsi="Times New Roman" w:eastAsia="ＭＳ ゴシック" w:cs="Times New Roman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eastAsia="ＭＳ ゴシック" w:cs="Times New Roman"/>
                <w:sz w:val="16"/>
                <w:szCs w:val="16"/>
              </w:rPr>
              <w:t>patients</w:t>
            </w:r>
          </w:p>
          <w:p w:rsidRPr="00F66CE9" w:rsidR="00444DDC" w:rsidP="00444DDC" w:rsidRDefault="00444DDC" w14:paraId="1FD45551" w14:textId="3A531112">
            <w:pPr>
              <w:jc w:val="center"/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51F65F92">
              <w:rPr>
                <w:rFonts w:ascii="Times New Roman" w:hAnsi="Times New Roman" w:eastAsia="ＭＳ ゴシック" w:cs="Times New Roman"/>
                <w:sz w:val="16"/>
                <w:szCs w:val="16"/>
              </w:rPr>
              <w:t>(N=1</w:t>
            </w:r>
            <w:r>
              <w:rPr>
                <w:rFonts w:hint="eastAsia" w:ascii="Times New Roman" w:hAnsi="Times New Roman" w:eastAsia="ＭＳ ゴシック" w:cs="Times New Roman"/>
                <w:sz w:val="16"/>
                <w:szCs w:val="16"/>
              </w:rPr>
              <w:t>4</w:t>
            </w:r>
            <w:r w:rsidRPr="51F65F92">
              <w:rPr>
                <w:rFonts w:ascii="Times New Roman" w:hAnsi="Times New Roman" w:eastAsia="ＭＳ ゴシック" w:cs="Times New Roman"/>
                <w:sz w:val="16"/>
                <w:szCs w:val="16"/>
              </w:rPr>
              <w:t>)</w:t>
            </w:r>
          </w:p>
        </w:tc>
        <w:tc>
          <w:tcPr>
            <w:tcW w:w="2126" w:type="dxa"/>
            <w:vMerge w:val="restart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="00444DDC" w:rsidP="00233CC3" w:rsidRDefault="00444DDC" w14:paraId="62715BA3" w14:textId="77777777">
            <w:pPr>
              <w:jc w:val="center"/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ＭＳ ゴシック" w:cs="Times New Roman"/>
                <w:sz w:val="16"/>
                <w:szCs w:val="16"/>
              </w:rPr>
              <w:t>Not improved patients</w:t>
            </w:r>
          </w:p>
          <w:p w:rsidRPr="00F66CE9" w:rsidR="00444DDC" w:rsidP="00233CC3" w:rsidRDefault="00444DDC" w14:paraId="2FD9D86C" w14:textId="784F7295">
            <w:pPr>
              <w:jc w:val="center"/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51F65F92">
              <w:rPr>
                <w:rFonts w:ascii="Times New Roman" w:hAnsi="Times New Roman" w:eastAsia="ＭＳ ゴシック" w:cs="Times New Roman"/>
                <w:sz w:val="16"/>
                <w:szCs w:val="16"/>
              </w:rPr>
              <w:t>(N=</w:t>
            </w:r>
            <w:r>
              <w:rPr>
                <w:rFonts w:hint="eastAsia" w:ascii="Times New Roman" w:hAnsi="Times New Roman" w:eastAsia="ＭＳ ゴシック" w:cs="Times New Roman"/>
                <w:sz w:val="16"/>
                <w:szCs w:val="16"/>
              </w:rPr>
              <w:t>7</w:t>
            </w:r>
            <w:r w:rsidRPr="51F65F92">
              <w:rPr>
                <w:rFonts w:ascii="Times New Roman" w:hAnsi="Times New Roman" w:eastAsia="ＭＳ ゴシック" w:cs="Times New Roman"/>
                <w:sz w:val="16"/>
                <w:szCs w:val="16"/>
              </w:rPr>
              <w:t>)</w:t>
            </w:r>
          </w:p>
        </w:tc>
      </w:tr>
      <w:tr w:rsidR="00444DDC" w:rsidTr="184DC752" w14:paraId="6EF1C8D4" w14:textId="77777777">
        <w:trPr>
          <w:trHeight w:val="360"/>
        </w:trPr>
        <w:tc>
          <w:tcPr>
            <w:tcW w:w="3544" w:type="dxa"/>
            <w:gridSpan w:val="2"/>
            <w:vMerge/>
            <w:noWrap/>
            <w:tcMar/>
            <w:vAlign w:val="center"/>
            <w:hideMark/>
          </w:tcPr>
          <w:p w:rsidRPr="00A94D56" w:rsidR="00444DDC" w:rsidP="00233CC3" w:rsidRDefault="00444DDC" w14:paraId="5BDF431C" w14:textId="77777777">
            <w:pPr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</w:p>
        </w:tc>
        <w:tc>
          <w:tcPr>
            <w:tcW w:w="2410" w:type="dxa"/>
            <w:vMerge/>
            <w:tcMar/>
            <w:vAlign w:val="center"/>
            <w:hideMark/>
          </w:tcPr>
          <w:p w:rsidRPr="00A94D56" w:rsidR="00444DDC" w:rsidP="00233CC3" w:rsidRDefault="00444DDC" w14:paraId="70584741" w14:textId="77777777">
            <w:pPr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</w:p>
        </w:tc>
        <w:tc>
          <w:tcPr>
            <w:tcW w:w="2126" w:type="dxa"/>
            <w:vMerge/>
            <w:tcMar/>
            <w:vAlign w:val="center"/>
            <w:hideMark/>
          </w:tcPr>
          <w:p w:rsidRPr="00A94D56" w:rsidR="00444DDC" w:rsidP="00233CC3" w:rsidRDefault="00444DDC" w14:paraId="05B270D8" w14:textId="77777777">
            <w:pPr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</w:p>
        </w:tc>
      </w:tr>
      <w:tr w:rsidR="00444DDC" w:rsidTr="184DC752" w14:paraId="0C45CB61" w14:textId="77777777">
        <w:trPr>
          <w:trHeight w:val="360"/>
        </w:trPr>
        <w:tc>
          <w:tcPr>
            <w:tcW w:w="198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66CE9" w:rsidR="00444DDC" w:rsidP="00233CC3" w:rsidRDefault="00444DDC" w14:paraId="4CB258B0" w14:textId="77777777">
            <w:pPr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51F65F92">
              <w:rPr>
                <w:rFonts w:ascii="Times New Roman" w:hAnsi="Times New Roman" w:eastAsia="ＭＳ ゴシック" w:cs="Times New Roman"/>
                <w:sz w:val="16"/>
                <w:szCs w:val="16"/>
              </w:rPr>
              <w:t>Sex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66CE9" w:rsidR="00444DDC" w:rsidP="00233CC3" w:rsidRDefault="00444DDC" w14:paraId="71013286" w14:textId="77777777">
            <w:pPr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51F65F92">
              <w:rPr>
                <w:rFonts w:ascii="Times New Roman" w:hAnsi="Times New Roman" w:eastAsia="ＭＳ ゴシック" w:cs="Times New Roman"/>
                <w:sz w:val="16"/>
                <w:szCs w:val="16"/>
              </w:rPr>
              <w:t>Male</w:t>
            </w:r>
          </w:p>
        </w:tc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66CE9" w:rsidR="00444DDC" w:rsidP="00233CC3" w:rsidRDefault="00444DDC" w14:paraId="46BDB007" w14:textId="12FDEBDB">
            <w:pPr>
              <w:jc w:val="center"/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00444DDC">
              <w:rPr>
                <w:rFonts w:ascii="Times New Roman" w:hAnsi="Times New Roman" w:eastAsia="ＭＳ ゴシック" w:cs="Times New Roman"/>
                <w:sz w:val="16"/>
                <w:szCs w:val="16"/>
              </w:rPr>
              <w:t>13 (92.9)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66CE9" w:rsidR="00444DDC" w:rsidP="00233CC3" w:rsidRDefault="00444DDC" w14:paraId="7616CE83" w14:textId="583E865E">
            <w:pPr>
              <w:jc w:val="center"/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00444DDC">
              <w:rPr>
                <w:rFonts w:ascii="Times New Roman" w:hAnsi="Times New Roman" w:eastAsia="ＭＳ ゴシック" w:cs="Times New Roman"/>
                <w:sz w:val="16"/>
                <w:szCs w:val="16"/>
              </w:rPr>
              <w:t>5 (71.4)</w:t>
            </w:r>
          </w:p>
        </w:tc>
      </w:tr>
      <w:tr w:rsidR="00444DDC" w:rsidTr="184DC752" w14:paraId="54CED8E7" w14:textId="77777777">
        <w:trPr>
          <w:trHeight w:val="360"/>
        </w:trPr>
        <w:tc>
          <w:tcPr>
            <w:tcW w:w="1985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A94D56" w:rsidR="00444DDC" w:rsidP="00233CC3" w:rsidRDefault="00444DDC" w14:paraId="6C97F618" w14:textId="77777777"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cs="Times New Roman" w:asciiTheme="minorEastAsia" w:hAnsiTheme="minorEastAsia"/>
                <w:sz w:val="16"/>
                <w:szCs w:val="16"/>
              </w:rPr>
              <w:t>Age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66CE9" w:rsidR="00444DDC" w:rsidP="00233CC3" w:rsidRDefault="00444DDC" w14:paraId="1CC8D6DB" w14:textId="77777777">
            <w:pPr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51F65F92">
              <w:rPr>
                <w:rFonts w:ascii="Times New Roman" w:hAnsi="Times New Roman" w:eastAsia="ＭＳ ゴシック" w:cs="Times New Roman"/>
                <w:sz w:val="16"/>
                <w:szCs w:val="16"/>
              </w:rPr>
              <w:t>mean (SD)</w:t>
            </w:r>
          </w:p>
        </w:tc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66CE9" w:rsidR="00444DDC" w:rsidP="00233CC3" w:rsidRDefault="00381E58" w14:paraId="46487ED6" w14:textId="7DEBB7F8">
            <w:pPr>
              <w:jc w:val="center"/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00381E58">
              <w:rPr>
                <w:rFonts w:ascii="Times New Roman" w:hAnsi="Times New Roman" w:eastAsia="ＭＳ ゴシック" w:cs="Times New Roman"/>
                <w:sz w:val="16"/>
                <w:szCs w:val="16"/>
              </w:rPr>
              <w:t>53.5 (7.4)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66CE9" w:rsidR="00444DDC" w:rsidP="00233CC3" w:rsidRDefault="00381E58" w14:paraId="6636C150" w14:textId="5211C8AA">
            <w:pPr>
              <w:jc w:val="center"/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00381E58">
              <w:rPr>
                <w:rFonts w:ascii="Times New Roman" w:hAnsi="Times New Roman" w:eastAsia="ＭＳ ゴシック" w:cs="Times New Roman"/>
                <w:sz w:val="16"/>
                <w:szCs w:val="16"/>
              </w:rPr>
              <w:t>67.3 (12.2)</w:t>
            </w:r>
          </w:p>
        </w:tc>
      </w:tr>
      <w:tr w:rsidR="00444DDC" w:rsidTr="184DC752" w14:paraId="78B83E43" w14:textId="77777777">
        <w:trPr>
          <w:trHeight w:val="360"/>
        </w:trPr>
        <w:tc>
          <w:tcPr>
            <w:tcW w:w="1985" w:type="dxa"/>
            <w:vMerge/>
            <w:noWrap/>
            <w:tcMar/>
            <w:vAlign w:val="bottom"/>
            <w:hideMark/>
          </w:tcPr>
          <w:p w:rsidRPr="00A94D56" w:rsidR="00444DDC" w:rsidP="00233CC3" w:rsidRDefault="00444DDC" w14:paraId="1E63E618" w14:textId="77777777"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66CE9" w:rsidR="00444DDC" w:rsidP="00233CC3" w:rsidRDefault="00444DDC" w14:paraId="797EE7D4" w14:textId="77777777">
            <w:pPr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51F65F92">
              <w:rPr>
                <w:rFonts w:ascii="Times New Roman" w:hAnsi="Times New Roman" w:eastAsia="ＭＳ ゴシック" w:cs="Times New Roman"/>
                <w:sz w:val="16"/>
                <w:szCs w:val="16"/>
              </w:rPr>
              <w:t>median (rang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66CE9" w:rsidR="00444DDC" w:rsidP="00233CC3" w:rsidRDefault="00381E58" w14:paraId="0CE2103C" w14:textId="275CDD0A">
            <w:pPr>
              <w:jc w:val="center"/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00381E58">
              <w:rPr>
                <w:rFonts w:ascii="Times New Roman" w:hAnsi="Times New Roman" w:eastAsia="ＭＳ ゴシック" w:cs="Times New Roman"/>
                <w:sz w:val="16"/>
                <w:szCs w:val="16"/>
              </w:rPr>
              <w:t>52.5 (40.0 - 67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66CE9" w:rsidR="00444DDC" w:rsidP="00233CC3" w:rsidRDefault="00381E58" w14:paraId="5795937B" w14:textId="04962A10">
            <w:pPr>
              <w:jc w:val="center"/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00381E58">
              <w:rPr>
                <w:rFonts w:ascii="Times New Roman" w:hAnsi="Times New Roman" w:eastAsia="ＭＳ ゴシック" w:cs="Times New Roman"/>
                <w:sz w:val="16"/>
                <w:szCs w:val="16"/>
              </w:rPr>
              <w:t>72.0 (44.0 - 79.0)</w:t>
            </w:r>
          </w:p>
        </w:tc>
      </w:tr>
      <w:tr w:rsidR="00444DDC" w:rsidTr="184DC752" w14:paraId="2803FEB2" w14:textId="77777777">
        <w:trPr>
          <w:trHeight w:val="360"/>
        </w:trPr>
        <w:tc>
          <w:tcPr>
            <w:tcW w:w="1985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66CE9" w:rsidR="00444DDC" w:rsidP="00233CC3" w:rsidRDefault="00444DDC" w14:paraId="4F39933D" w14:textId="77777777">
            <w:pPr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51F65F92">
              <w:rPr>
                <w:rFonts w:ascii="Times New Roman" w:hAnsi="Times New Roman" w:eastAsia="ＭＳ ゴシック" w:cs="Times New Roman"/>
                <w:sz w:val="16"/>
                <w:szCs w:val="16"/>
              </w:rPr>
              <w:t>BMI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66CE9" w:rsidR="00444DDC" w:rsidP="00233CC3" w:rsidRDefault="00444DDC" w14:paraId="6ED27196" w14:textId="77777777">
            <w:pPr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>
              <w:rPr>
                <w:rFonts w:ascii="Times New Roman" w:hAnsi="Times New Roman" w:eastAsia="ＭＳ ゴシック" w:cs="Times New Roman"/>
                <w:sz w:val="16"/>
                <w:szCs w:val="16"/>
              </w:rPr>
              <w:t>missing</w:t>
            </w:r>
          </w:p>
        </w:tc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66CE9" w:rsidR="00444DDC" w:rsidP="00233CC3" w:rsidRDefault="00444DDC" w14:paraId="66CC57A7" w14:textId="77777777">
            <w:pPr>
              <w:jc w:val="center"/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>
              <w:rPr>
                <w:rFonts w:ascii="Times New Roman" w:hAnsi="Times New Roman" w:eastAsia="ＭＳ ゴシック" w:cs="Times New Roman"/>
                <w:sz w:val="16"/>
                <w:szCs w:val="16"/>
              </w:rPr>
              <w:t>5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66CE9" w:rsidR="00444DDC" w:rsidP="00233CC3" w:rsidRDefault="00381E58" w14:paraId="484B9668" w14:textId="6E7C6C73">
            <w:pPr>
              <w:jc w:val="center"/>
              <w:rPr>
                <w:rFonts w:hint="eastAsia" w:ascii="Times New Roman" w:hAnsi="Times New Roman" w:eastAsia="ＭＳ ゴシック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ＭＳ ゴシック" w:cs="Times New Roman"/>
                <w:sz w:val="16"/>
                <w:szCs w:val="16"/>
              </w:rPr>
              <w:t>1</w:t>
            </w:r>
          </w:p>
        </w:tc>
      </w:tr>
      <w:tr w:rsidR="00444DDC" w:rsidTr="184DC752" w14:paraId="77A371B1" w14:textId="77777777">
        <w:trPr>
          <w:trHeight w:val="360"/>
        </w:trPr>
        <w:tc>
          <w:tcPr>
            <w:tcW w:w="1985" w:type="dxa"/>
            <w:vMerge/>
            <w:noWrap/>
            <w:tcMar/>
            <w:vAlign w:val="bottom"/>
            <w:hideMark/>
          </w:tcPr>
          <w:p w:rsidRPr="00A94D56" w:rsidR="00444DDC" w:rsidP="00233CC3" w:rsidRDefault="00444DDC" w14:paraId="3C4EADEF" w14:textId="77777777"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66CE9" w:rsidR="00444DDC" w:rsidP="00233CC3" w:rsidRDefault="00444DDC" w14:paraId="3173774D" w14:textId="77777777">
            <w:pPr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51F65F92">
              <w:rPr>
                <w:rFonts w:ascii="Times New Roman" w:hAnsi="Times New Roman" w:eastAsia="ＭＳ ゴシック" w:cs="Times New Roman"/>
                <w:sz w:val="16"/>
                <w:szCs w:val="16"/>
              </w:rPr>
              <w:t>mean (SD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66CE9" w:rsidR="00444DDC" w:rsidP="00233CC3" w:rsidRDefault="00381E58" w14:paraId="6C2F2F63" w14:textId="7AA31A9D">
            <w:pPr>
              <w:jc w:val="center"/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00381E58">
              <w:rPr>
                <w:rFonts w:ascii="Times New Roman" w:hAnsi="Times New Roman" w:eastAsia="ＭＳ ゴシック" w:cs="Times New Roman"/>
                <w:sz w:val="16"/>
                <w:szCs w:val="16"/>
              </w:rPr>
              <w:t>25.6 (3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66CE9" w:rsidR="00444DDC" w:rsidP="00233CC3" w:rsidRDefault="00381E58" w14:paraId="6939EC76" w14:textId="4AF794FD">
            <w:pPr>
              <w:jc w:val="center"/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00381E58">
              <w:rPr>
                <w:rFonts w:ascii="Times New Roman" w:hAnsi="Times New Roman" w:eastAsia="ＭＳ ゴシック" w:cs="Times New Roman"/>
                <w:sz w:val="16"/>
                <w:szCs w:val="16"/>
              </w:rPr>
              <w:t>25.1 (3.1)</w:t>
            </w:r>
          </w:p>
        </w:tc>
      </w:tr>
      <w:tr w:rsidR="00444DDC" w:rsidTr="184DC752" w14:paraId="6AA3849A" w14:textId="77777777">
        <w:trPr>
          <w:trHeight w:val="360"/>
        </w:trPr>
        <w:tc>
          <w:tcPr>
            <w:tcW w:w="1985" w:type="dxa"/>
            <w:vMerge/>
            <w:noWrap/>
            <w:tcMar/>
            <w:vAlign w:val="bottom"/>
            <w:hideMark/>
          </w:tcPr>
          <w:p w:rsidRPr="00A94D56" w:rsidR="00444DDC" w:rsidP="00233CC3" w:rsidRDefault="00444DDC" w14:paraId="544D9467" w14:textId="77777777"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66CE9" w:rsidR="00444DDC" w:rsidP="00233CC3" w:rsidRDefault="00444DDC" w14:paraId="3F430C0F" w14:textId="77777777">
            <w:pPr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51F65F92">
              <w:rPr>
                <w:rFonts w:ascii="Times New Roman" w:hAnsi="Times New Roman" w:eastAsia="ＭＳ ゴシック" w:cs="Times New Roman"/>
                <w:sz w:val="16"/>
                <w:szCs w:val="16"/>
              </w:rPr>
              <w:t>median (rang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66CE9" w:rsidR="00444DDC" w:rsidP="00233CC3" w:rsidRDefault="00381E58" w14:paraId="4C1B1171" w14:textId="7E0DAADB">
            <w:pPr>
              <w:jc w:val="center"/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00381E58">
              <w:rPr>
                <w:rFonts w:ascii="Times New Roman" w:hAnsi="Times New Roman" w:eastAsia="ＭＳ ゴシック" w:cs="Times New Roman"/>
                <w:sz w:val="16"/>
                <w:szCs w:val="16"/>
              </w:rPr>
              <w:t>26.4 (19.8 - 31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66CE9" w:rsidR="00444DDC" w:rsidP="00233CC3" w:rsidRDefault="00381E58" w14:paraId="45790AA5" w14:textId="42AEA37B">
            <w:pPr>
              <w:jc w:val="center"/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00381E58">
              <w:rPr>
                <w:rFonts w:ascii="Times New Roman" w:hAnsi="Times New Roman" w:eastAsia="ＭＳ ゴシック" w:cs="Times New Roman"/>
                <w:sz w:val="16"/>
                <w:szCs w:val="16"/>
              </w:rPr>
              <w:t>25.0 (20.4 - 30.0)</w:t>
            </w:r>
          </w:p>
        </w:tc>
      </w:tr>
      <w:tr w:rsidR="00444DDC" w:rsidTr="184DC752" w14:paraId="78CE04B1" w14:textId="77777777">
        <w:trPr>
          <w:trHeight w:val="360"/>
        </w:trPr>
        <w:tc>
          <w:tcPr>
            <w:tcW w:w="1985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A94D56" w:rsidR="00444DDC" w:rsidP="00233CC3" w:rsidRDefault="00444DDC" w14:paraId="1E22F139" w14:textId="77777777"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51F65F92">
              <w:rPr>
                <w:rFonts w:ascii="Times New Roman" w:hAnsi="Times New Roman" w:eastAsia="ＭＳ ゴシック" w:cs="Times New Roman"/>
                <w:sz w:val="16"/>
                <w:szCs w:val="16"/>
              </w:rPr>
              <w:t>Days from onset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66CE9" w:rsidR="00444DDC" w:rsidP="00233CC3" w:rsidRDefault="00444DDC" w14:paraId="3D8CD30D" w14:textId="77777777">
            <w:pPr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51F65F92">
              <w:rPr>
                <w:rFonts w:ascii="Times New Roman" w:hAnsi="Times New Roman" w:eastAsia="ＭＳ ゴシック" w:cs="Times New Roman"/>
                <w:sz w:val="16"/>
                <w:szCs w:val="16"/>
              </w:rPr>
              <w:t>mean (SD)</w:t>
            </w:r>
          </w:p>
        </w:tc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66CE9" w:rsidR="00444DDC" w:rsidP="00233CC3" w:rsidRDefault="00381E58" w14:paraId="5954364B" w14:textId="174456FD">
            <w:pPr>
              <w:jc w:val="center"/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00381E58">
              <w:rPr>
                <w:rFonts w:ascii="Times New Roman" w:hAnsi="Times New Roman" w:eastAsia="ＭＳ ゴシック" w:cs="Times New Roman"/>
                <w:sz w:val="16"/>
                <w:szCs w:val="16"/>
              </w:rPr>
              <w:t>9.0 (3.1)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66CE9" w:rsidR="00444DDC" w:rsidP="00233CC3" w:rsidRDefault="00381E58" w14:paraId="0EB3D0D0" w14:textId="01BD6C63">
            <w:pPr>
              <w:jc w:val="center"/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00381E58">
              <w:rPr>
                <w:rFonts w:ascii="Times New Roman" w:hAnsi="Times New Roman" w:eastAsia="ＭＳ ゴシック" w:cs="Times New Roman"/>
                <w:sz w:val="16"/>
                <w:szCs w:val="16"/>
              </w:rPr>
              <w:t>11.6 (2.1)</w:t>
            </w:r>
          </w:p>
        </w:tc>
      </w:tr>
      <w:tr w:rsidR="00444DDC" w:rsidTr="184DC752" w14:paraId="724EDE21" w14:textId="77777777">
        <w:trPr>
          <w:trHeight w:val="360"/>
        </w:trPr>
        <w:tc>
          <w:tcPr>
            <w:tcW w:w="1985" w:type="dxa"/>
            <w:vMerge/>
            <w:noWrap/>
            <w:tcMar/>
            <w:vAlign w:val="bottom"/>
            <w:hideMark/>
          </w:tcPr>
          <w:p w:rsidRPr="00A94D56" w:rsidR="00444DDC" w:rsidP="00233CC3" w:rsidRDefault="00444DDC" w14:paraId="1296E00E" w14:textId="77777777"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66CE9" w:rsidR="00444DDC" w:rsidP="00233CC3" w:rsidRDefault="00444DDC" w14:paraId="411E4656" w14:textId="77777777">
            <w:pPr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51F65F92">
              <w:rPr>
                <w:rFonts w:ascii="Times New Roman" w:hAnsi="Times New Roman" w:eastAsia="ＭＳ ゴシック" w:cs="Times New Roman"/>
                <w:sz w:val="16"/>
                <w:szCs w:val="16"/>
              </w:rPr>
              <w:t>median (rang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66CE9" w:rsidR="00444DDC" w:rsidP="00233CC3" w:rsidRDefault="00381E58" w14:paraId="7B7A2452" w14:textId="3DFFAD3F">
            <w:pPr>
              <w:jc w:val="center"/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00381E58">
              <w:rPr>
                <w:rFonts w:ascii="Times New Roman" w:hAnsi="Times New Roman" w:eastAsia="ＭＳ ゴシック" w:cs="Times New Roman"/>
                <w:sz w:val="16"/>
                <w:szCs w:val="16"/>
              </w:rPr>
              <w:t>10.0 (3.0 - 13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66CE9" w:rsidR="00444DDC" w:rsidP="00233CC3" w:rsidRDefault="00381E58" w14:paraId="17D0602B" w14:textId="097A261D">
            <w:pPr>
              <w:jc w:val="center"/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00381E58">
              <w:rPr>
                <w:rFonts w:ascii="Times New Roman" w:hAnsi="Times New Roman" w:eastAsia="ＭＳ ゴシック" w:cs="Times New Roman"/>
                <w:sz w:val="16"/>
                <w:szCs w:val="16"/>
              </w:rPr>
              <w:t>11.0 (9.0 - 15.0)</w:t>
            </w:r>
          </w:p>
        </w:tc>
      </w:tr>
      <w:tr w:rsidR="00444DDC" w:rsidTr="184DC752" w14:paraId="78D3EEB0" w14:textId="77777777">
        <w:trPr>
          <w:trHeight w:val="360"/>
        </w:trPr>
        <w:tc>
          <w:tcPr>
            <w:tcW w:w="198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66CE9" w:rsidR="00444DDC" w:rsidP="00233CC3" w:rsidRDefault="00444DDC" w14:paraId="56AC9771" w14:textId="77777777">
            <w:pPr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51F65F92">
              <w:rPr>
                <w:rFonts w:ascii="Times New Roman" w:hAnsi="Times New Roman" w:eastAsia="ＭＳ ゴシック" w:cs="Times New Roman"/>
                <w:sz w:val="16"/>
                <w:szCs w:val="16"/>
              </w:rPr>
              <w:t>Vaccination history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66CE9" w:rsidR="00444DDC" w:rsidP="00233CC3" w:rsidRDefault="00444DDC" w14:paraId="363AA2D7" w14:textId="77777777">
            <w:pPr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51F65F92">
              <w:rPr>
                <w:rFonts w:ascii="Times New Roman" w:hAnsi="Times New Roman" w:eastAsia="ＭＳ ゴシック" w:cs="Times New Roman"/>
                <w:sz w:val="16"/>
                <w:szCs w:val="16"/>
              </w:rPr>
              <w:t>Vaccinated</w:t>
            </w:r>
          </w:p>
        </w:tc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</w:tcPr>
          <w:p w:rsidRPr="00F66CE9" w:rsidR="00444DDC" w:rsidP="00233CC3" w:rsidRDefault="00381E58" w14:paraId="6820C46B" w14:textId="4B7D2928">
            <w:pPr>
              <w:jc w:val="center"/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00381E58">
              <w:rPr>
                <w:rFonts w:ascii="Times New Roman" w:hAnsi="Times New Roman" w:eastAsia="ＭＳ ゴシック" w:cs="Times New Roman"/>
                <w:sz w:val="16"/>
                <w:szCs w:val="16"/>
              </w:rPr>
              <w:t>2 (14.3)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</w:tcPr>
          <w:p w:rsidRPr="00F66CE9" w:rsidR="00444DDC" w:rsidP="00233CC3" w:rsidRDefault="00381E58" w14:paraId="4C1C2C37" w14:textId="4683401C">
            <w:pPr>
              <w:jc w:val="center"/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00381E58">
              <w:rPr>
                <w:rFonts w:ascii="Times New Roman" w:hAnsi="Times New Roman" w:eastAsia="ＭＳ ゴシック" w:cs="Times New Roman"/>
                <w:sz w:val="16"/>
                <w:szCs w:val="16"/>
              </w:rPr>
              <w:t>1 (14.3)</w:t>
            </w:r>
          </w:p>
        </w:tc>
      </w:tr>
      <w:tr w:rsidR="00444DDC" w:rsidTr="184DC752" w14:paraId="42913D6D" w14:textId="77777777">
        <w:trPr>
          <w:trHeight w:val="360"/>
        </w:trPr>
        <w:tc>
          <w:tcPr>
            <w:tcW w:w="1985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A94D56" w:rsidR="00444DDC" w:rsidP="00233CC3" w:rsidRDefault="00444DDC" w14:paraId="7578C3DB" w14:textId="77777777"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51F65F92">
              <w:rPr>
                <w:rFonts w:ascii="Times New Roman" w:hAnsi="Times New Roman" w:eastAsia="ＭＳ ゴシック" w:cs="Times New Roman"/>
                <w:sz w:val="16"/>
                <w:szCs w:val="16"/>
              </w:rPr>
              <w:t>Number of comorbidities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66CE9" w:rsidR="00444DDC" w:rsidP="00233CC3" w:rsidRDefault="00444DDC" w14:paraId="34FE9462" w14:textId="77777777">
            <w:pPr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51F65F92">
              <w:rPr>
                <w:rFonts w:ascii="Times New Roman" w:hAnsi="Times New Roman" w:eastAsia="ＭＳ ゴシック" w:cs="Times New Roman"/>
                <w:sz w:val="16"/>
                <w:szCs w:val="16"/>
              </w:rPr>
              <w:t>mean (SD)</w:t>
            </w:r>
          </w:p>
        </w:tc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</w:tcPr>
          <w:p w:rsidRPr="00F66CE9" w:rsidR="00444DDC" w:rsidP="00233CC3" w:rsidRDefault="00381E58" w14:paraId="020E6298" w14:textId="60D9672C">
            <w:pPr>
              <w:jc w:val="center"/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00381E58">
              <w:rPr>
                <w:rFonts w:ascii="Times New Roman" w:hAnsi="Times New Roman" w:eastAsia="ＭＳ ゴシック" w:cs="Times New Roman"/>
                <w:sz w:val="16"/>
                <w:szCs w:val="16"/>
              </w:rPr>
              <w:t>0.9 (0.7)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</w:tcPr>
          <w:p w:rsidRPr="00F66CE9" w:rsidR="00444DDC" w:rsidP="00233CC3" w:rsidRDefault="00381E58" w14:paraId="7CE91225" w14:textId="6CDC7011">
            <w:pPr>
              <w:jc w:val="center"/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00381E58">
              <w:rPr>
                <w:rFonts w:ascii="Times New Roman" w:hAnsi="Times New Roman" w:eastAsia="ＭＳ ゴシック" w:cs="Times New Roman"/>
                <w:sz w:val="16"/>
                <w:szCs w:val="16"/>
              </w:rPr>
              <w:t>1.1 (1.3)</w:t>
            </w:r>
          </w:p>
        </w:tc>
      </w:tr>
      <w:tr w:rsidR="00444DDC" w:rsidTr="184DC752" w14:paraId="270DC37C" w14:textId="77777777">
        <w:trPr>
          <w:trHeight w:val="360"/>
        </w:trPr>
        <w:tc>
          <w:tcPr>
            <w:tcW w:w="1985" w:type="dxa"/>
            <w:vMerge/>
            <w:noWrap/>
            <w:tcMar/>
            <w:vAlign w:val="center"/>
            <w:hideMark/>
          </w:tcPr>
          <w:p w:rsidRPr="00A94D56" w:rsidR="00444DDC" w:rsidP="00233CC3" w:rsidRDefault="00444DDC" w14:paraId="58EE6459" w14:textId="77777777"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66CE9" w:rsidR="00444DDC" w:rsidP="00233CC3" w:rsidRDefault="00444DDC" w14:paraId="4C8C9DCC" w14:textId="77777777">
            <w:pPr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51F65F92">
              <w:rPr>
                <w:rFonts w:ascii="Times New Roman" w:hAnsi="Times New Roman" w:eastAsia="ＭＳ ゴシック" w:cs="Times New Roman"/>
                <w:sz w:val="16"/>
                <w:szCs w:val="16"/>
              </w:rPr>
              <w:t>median (rang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</w:tcPr>
          <w:p w:rsidRPr="00F66CE9" w:rsidR="00444DDC" w:rsidP="00233CC3" w:rsidRDefault="00381E58" w14:paraId="78A24606" w14:textId="6632F73D">
            <w:pPr>
              <w:jc w:val="center"/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00381E58">
              <w:rPr>
                <w:rFonts w:ascii="Times New Roman" w:hAnsi="Times New Roman" w:eastAsia="ＭＳ ゴシック" w:cs="Times New Roman"/>
                <w:sz w:val="16"/>
                <w:szCs w:val="16"/>
              </w:rPr>
              <w:t>1.0 (0.0 - 2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</w:tcPr>
          <w:p w:rsidRPr="00F66CE9" w:rsidR="00444DDC" w:rsidP="00233CC3" w:rsidRDefault="00381E58" w14:paraId="046555CF" w14:textId="3A0D7BEB">
            <w:pPr>
              <w:jc w:val="center"/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00381E58">
              <w:rPr>
                <w:rFonts w:ascii="Times New Roman" w:hAnsi="Times New Roman" w:eastAsia="ＭＳ ゴシック" w:cs="Times New Roman"/>
                <w:sz w:val="16"/>
                <w:szCs w:val="16"/>
              </w:rPr>
              <w:t>1.0 (0.0 - 3.0)</w:t>
            </w:r>
          </w:p>
        </w:tc>
      </w:tr>
      <w:tr w:rsidR="00444DDC" w:rsidTr="184DC752" w14:paraId="1A3179A8" w14:textId="77777777">
        <w:trPr>
          <w:trHeight w:val="360"/>
        </w:trPr>
        <w:tc>
          <w:tcPr>
            <w:tcW w:w="1985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A94D56" w:rsidR="00444DDC" w:rsidP="00233CC3" w:rsidRDefault="00444DDC" w14:paraId="56113926" w14:textId="77777777"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51F65F92">
              <w:rPr>
                <w:rFonts w:ascii="Times New Roman" w:hAnsi="Times New Roman" w:eastAsia="ＭＳ ゴシック" w:cs="Times New Roman"/>
                <w:sz w:val="16"/>
                <w:szCs w:val="16"/>
              </w:rPr>
              <w:t>SpO2 (%)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66CE9" w:rsidR="00444DDC" w:rsidP="00233CC3" w:rsidRDefault="00444DDC" w14:paraId="6DCA3D1F" w14:textId="77777777">
            <w:pPr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51F65F92">
              <w:rPr>
                <w:rFonts w:ascii="Times New Roman" w:hAnsi="Times New Roman" w:eastAsia="ＭＳ ゴシック" w:cs="Times New Roman"/>
                <w:sz w:val="16"/>
                <w:szCs w:val="16"/>
              </w:rPr>
              <w:t>mean (SD)</w:t>
            </w:r>
          </w:p>
        </w:tc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</w:tcPr>
          <w:p w:rsidRPr="00F66CE9" w:rsidR="00444DDC" w:rsidP="00233CC3" w:rsidRDefault="00381E58" w14:paraId="1088AEA4" w14:textId="10FB2925">
            <w:pPr>
              <w:jc w:val="center"/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00381E58">
              <w:rPr>
                <w:rFonts w:ascii="Times New Roman" w:hAnsi="Times New Roman" w:eastAsia="ＭＳ ゴシック" w:cs="Times New Roman"/>
                <w:sz w:val="16"/>
                <w:szCs w:val="16"/>
              </w:rPr>
              <w:t>91.8 (2.2)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</w:tcPr>
          <w:p w:rsidRPr="00F66CE9" w:rsidR="00444DDC" w:rsidP="00233CC3" w:rsidRDefault="00381E58" w14:paraId="66A08D2A" w14:textId="5A868702">
            <w:pPr>
              <w:jc w:val="center"/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00381E58">
              <w:rPr>
                <w:rFonts w:ascii="Times New Roman" w:hAnsi="Times New Roman" w:eastAsia="ＭＳ ゴシック" w:cs="Times New Roman"/>
                <w:sz w:val="16"/>
                <w:szCs w:val="16"/>
              </w:rPr>
              <w:t>89.1 (4.3)</w:t>
            </w:r>
          </w:p>
        </w:tc>
      </w:tr>
      <w:tr w:rsidR="00444DDC" w:rsidTr="184DC752" w14:paraId="3BC32A3B" w14:textId="77777777">
        <w:trPr>
          <w:trHeight w:val="360"/>
        </w:trPr>
        <w:tc>
          <w:tcPr>
            <w:tcW w:w="1985" w:type="dxa"/>
            <w:vMerge/>
            <w:tcBorders/>
            <w:noWrap/>
            <w:tcMar/>
            <w:vAlign w:val="center"/>
            <w:hideMark/>
          </w:tcPr>
          <w:p w:rsidRPr="00A94D56" w:rsidR="00444DDC" w:rsidP="00233CC3" w:rsidRDefault="00444DDC" w14:paraId="7714F4E6" w14:textId="77777777"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66CE9" w:rsidR="00444DDC" w:rsidP="00233CC3" w:rsidRDefault="00444DDC" w14:paraId="7A0417B5" w14:textId="77777777">
            <w:pPr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51F65F92">
              <w:rPr>
                <w:rFonts w:ascii="Times New Roman" w:hAnsi="Times New Roman" w:eastAsia="ＭＳ ゴシック" w:cs="Times New Roman"/>
                <w:sz w:val="16"/>
                <w:szCs w:val="16"/>
              </w:rPr>
              <w:t>median (range)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</w:tcPr>
          <w:p w:rsidRPr="00F66CE9" w:rsidR="00444DDC" w:rsidP="00233CC3" w:rsidRDefault="00381E58" w14:paraId="68731C0B" w14:textId="5EA57A5D">
            <w:pPr>
              <w:jc w:val="center"/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00381E58">
              <w:rPr>
                <w:rFonts w:ascii="Times New Roman" w:hAnsi="Times New Roman" w:eastAsia="ＭＳ ゴシック" w:cs="Times New Roman"/>
                <w:sz w:val="16"/>
                <w:szCs w:val="16"/>
              </w:rPr>
              <w:t>92.0 (88.0 - 97.0)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</w:tcPr>
          <w:p w:rsidRPr="00F66CE9" w:rsidR="00444DDC" w:rsidP="00233CC3" w:rsidRDefault="00381E58" w14:paraId="2307B534" w14:textId="02337A2E">
            <w:pPr>
              <w:jc w:val="center"/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00381E58">
              <w:rPr>
                <w:rFonts w:ascii="Times New Roman" w:hAnsi="Times New Roman" w:eastAsia="ＭＳ ゴシック" w:cs="Times New Roman"/>
                <w:sz w:val="16"/>
                <w:szCs w:val="16"/>
              </w:rPr>
              <w:t>90.0 (80.0 - 94.0)</w:t>
            </w:r>
          </w:p>
        </w:tc>
      </w:tr>
      <w:tr w:rsidR="00381E58" w:rsidTr="184DC752" w14:paraId="2E306D85" w14:textId="77777777">
        <w:trPr>
          <w:trHeight w:val="360"/>
        </w:trPr>
        <w:tc>
          <w:tcPr>
            <w:tcW w:w="1985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381E58" w:rsidR="00381E58" w:rsidP="00233CC3" w:rsidRDefault="00381E58" w14:paraId="32ADC558" w14:textId="61E609DD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 w:rsidRPr="51F65F92">
              <w:rPr>
                <w:rFonts w:ascii="Times New Roman" w:hAnsi="Times New Roman" w:eastAsia="ＭＳ ゴシック" w:cs="Times New Roman"/>
                <w:sz w:val="16"/>
                <w:szCs w:val="16"/>
              </w:rPr>
              <w:t>FiO2</w:t>
            </w:r>
            <w:r w:rsidRPr="51F65F92">
              <w:rPr>
                <w:rFonts w:ascii="Times New Roman" w:hAnsi="Times New Roman" w:eastAsia="ＭＳ 明朝" w:cs="Times New Roman"/>
                <w:sz w:val="16"/>
                <w:szCs w:val="16"/>
              </w:rPr>
              <w:t xml:space="preserve"> </w:t>
            </w:r>
            <w:r w:rsidRPr="51F65F92">
              <w:rPr>
                <w:rFonts w:ascii="Times New Roman" w:hAnsi="Times New Roman" w:eastAsia="ＭＳ ゴシック" w:cs="Times New Roman"/>
                <w:sz w:val="16"/>
                <w:szCs w:val="16"/>
              </w:rPr>
              <w:t>(%)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66CE9" w:rsidR="00381E58" w:rsidP="00233CC3" w:rsidRDefault="00381E58" w14:paraId="4F789BB5" w14:textId="77777777">
            <w:pPr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51F65F92">
              <w:rPr>
                <w:rFonts w:ascii="Times New Roman" w:hAnsi="Times New Roman" w:eastAsia="ＭＳ ゴシック" w:cs="Times New Roman"/>
                <w:sz w:val="16"/>
                <w:szCs w:val="16"/>
              </w:rPr>
              <w:t>mean (SD)</w:t>
            </w:r>
          </w:p>
        </w:tc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</w:tcPr>
          <w:p w:rsidRPr="00F66CE9" w:rsidR="00381E58" w:rsidP="00233CC3" w:rsidRDefault="006A58AC" w14:paraId="7C8EE316" w14:textId="32C5A35B">
            <w:pPr>
              <w:jc w:val="center"/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006A58AC">
              <w:rPr>
                <w:rFonts w:ascii="Times New Roman" w:hAnsi="Times New Roman" w:eastAsia="ＭＳ ゴシック" w:cs="Times New Roman"/>
                <w:sz w:val="16"/>
                <w:szCs w:val="16"/>
              </w:rPr>
              <w:t>44.0 (15.8)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</w:tcPr>
          <w:p w:rsidRPr="00F66CE9" w:rsidR="00381E58" w:rsidP="00233CC3" w:rsidRDefault="006A58AC" w14:paraId="10AABC14" w14:textId="69AD7FD8">
            <w:pPr>
              <w:jc w:val="center"/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006A58AC">
              <w:rPr>
                <w:rFonts w:ascii="Times New Roman" w:hAnsi="Times New Roman" w:eastAsia="ＭＳ ゴシック" w:cs="Times New Roman"/>
                <w:sz w:val="16"/>
                <w:szCs w:val="16"/>
              </w:rPr>
              <w:t>54.1 (14.8)</w:t>
            </w:r>
          </w:p>
        </w:tc>
      </w:tr>
      <w:tr w:rsidR="00381E58" w:rsidTr="184DC752" w14:paraId="3ACD0100" w14:textId="77777777">
        <w:trPr>
          <w:trHeight w:val="360"/>
        </w:trPr>
        <w:tc>
          <w:tcPr>
            <w:tcW w:w="1985" w:type="dxa"/>
            <w:vMerge/>
            <w:tcBorders/>
            <w:noWrap/>
            <w:tcMar/>
            <w:vAlign w:val="center"/>
            <w:hideMark/>
          </w:tcPr>
          <w:p w:rsidRPr="00A94D56" w:rsidR="00381E58" w:rsidP="00233CC3" w:rsidRDefault="00381E58" w14:paraId="12E65851" w14:textId="77777777"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66CE9" w:rsidR="00381E58" w:rsidP="00233CC3" w:rsidRDefault="00381E58" w14:paraId="29D6E7F7" w14:textId="77777777">
            <w:pPr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51F65F92">
              <w:rPr>
                <w:rFonts w:ascii="Times New Roman" w:hAnsi="Times New Roman" w:eastAsia="ＭＳ ゴシック" w:cs="Times New Roman"/>
                <w:sz w:val="16"/>
                <w:szCs w:val="16"/>
              </w:rPr>
              <w:t>median (range)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</w:tcPr>
          <w:p w:rsidRPr="00F66CE9" w:rsidR="00381E58" w:rsidP="00233CC3" w:rsidRDefault="006A58AC" w14:paraId="3E97E7AC" w14:textId="75218783">
            <w:pPr>
              <w:jc w:val="center"/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006A58AC">
              <w:rPr>
                <w:rFonts w:ascii="Times New Roman" w:hAnsi="Times New Roman" w:eastAsia="ＭＳ ゴシック" w:cs="Times New Roman"/>
                <w:sz w:val="16"/>
                <w:szCs w:val="16"/>
              </w:rPr>
              <w:t>42.0 (24.0 - 71.7)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</w:tcPr>
          <w:p w:rsidRPr="00F66CE9" w:rsidR="00381E58" w:rsidP="00233CC3" w:rsidRDefault="006A58AC" w14:paraId="649F89EF" w14:textId="55F8101A">
            <w:pPr>
              <w:jc w:val="center"/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006A58AC">
              <w:rPr>
                <w:rFonts w:ascii="Times New Roman" w:hAnsi="Times New Roman" w:eastAsia="ＭＳ ゴシック" w:cs="Times New Roman"/>
                <w:sz w:val="16"/>
                <w:szCs w:val="16"/>
              </w:rPr>
              <w:t>57.5 (36.0 - 70.0)</w:t>
            </w:r>
          </w:p>
        </w:tc>
      </w:tr>
      <w:tr w:rsidR="00381E58" w:rsidTr="184DC752" w14:paraId="5C33A52E" w14:textId="77777777">
        <w:trPr>
          <w:trHeight w:val="360"/>
        </w:trPr>
        <w:tc>
          <w:tcPr>
            <w:tcW w:w="1985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A94D56" w:rsidR="00381E58" w:rsidP="00233CC3" w:rsidRDefault="00381E58" w14:paraId="1E5330A8" w14:textId="2094230E"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51F65F92">
              <w:rPr>
                <w:rFonts w:ascii="Times New Roman" w:hAnsi="Times New Roman" w:eastAsia="ＭＳ ゴシック" w:cs="Times New Roman"/>
                <w:sz w:val="16"/>
                <w:szCs w:val="16"/>
              </w:rPr>
              <w:t>D-dimer (</w:t>
            </w:r>
            <w:proofErr w:type="spellStart"/>
            <w:r w:rsidRPr="51F65F92">
              <w:rPr>
                <w:rFonts w:ascii="Times New Roman" w:hAnsi="Times New Roman" w:eastAsia="ＭＳ ゴシック" w:cs="Times New Roman"/>
                <w:sz w:val="16"/>
                <w:szCs w:val="16"/>
              </w:rPr>
              <w:t>μg</w:t>
            </w:r>
            <w:proofErr w:type="spellEnd"/>
            <w:r w:rsidRPr="51F65F92">
              <w:rPr>
                <w:rFonts w:ascii="Times New Roman" w:hAnsi="Times New Roman" w:eastAsia="ＭＳ ゴシック" w:cs="Times New Roman"/>
                <w:sz w:val="16"/>
                <w:szCs w:val="16"/>
              </w:rPr>
              <w:t>/mL)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66CE9" w:rsidR="00381E58" w:rsidP="00233CC3" w:rsidRDefault="00381E58" w14:paraId="787E5B38" w14:textId="77777777">
            <w:pPr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51F65F92">
              <w:rPr>
                <w:rFonts w:ascii="Times New Roman" w:hAnsi="Times New Roman" w:eastAsia="ＭＳ ゴシック" w:cs="Times New Roman"/>
                <w:sz w:val="16"/>
                <w:szCs w:val="16"/>
              </w:rPr>
              <w:t>mean (SD)</w:t>
            </w:r>
          </w:p>
        </w:tc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</w:tcPr>
          <w:p w:rsidRPr="00F66CE9" w:rsidR="00381E58" w:rsidP="00233CC3" w:rsidRDefault="006A58AC" w14:paraId="66C4E362" w14:textId="7C9158DF">
            <w:pPr>
              <w:jc w:val="center"/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006A58AC">
              <w:rPr>
                <w:rFonts w:ascii="Times New Roman" w:hAnsi="Times New Roman" w:eastAsia="ＭＳ ゴシック" w:cs="Times New Roman"/>
                <w:sz w:val="16"/>
                <w:szCs w:val="16"/>
              </w:rPr>
              <w:t>3.3 (4.9)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</w:tcPr>
          <w:p w:rsidRPr="00F66CE9" w:rsidR="00381E58" w:rsidP="00233CC3" w:rsidRDefault="006A58AC" w14:paraId="2A540B02" w14:textId="7BE11FBE">
            <w:pPr>
              <w:jc w:val="center"/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006A58AC">
              <w:rPr>
                <w:rFonts w:ascii="Times New Roman" w:hAnsi="Times New Roman" w:eastAsia="ＭＳ ゴシック" w:cs="Times New Roman"/>
                <w:sz w:val="16"/>
                <w:szCs w:val="16"/>
              </w:rPr>
              <w:t>5.9 (12.2)</w:t>
            </w:r>
          </w:p>
        </w:tc>
      </w:tr>
      <w:tr w:rsidR="00381E58" w:rsidTr="184DC752" w14:paraId="27092E5A" w14:textId="77777777">
        <w:trPr>
          <w:trHeight w:val="360"/>
        </w:trPr>
        <w:tc>
          <w:tcPr>
            <w:tcW w:w="1985" w:type="dxa"/>
            <w:vMerge/>
            <w:tcBorders/>
            <w:noWrap/>
            <w:tcMar/>
            <w:vAlign w:val="center"/>
            <w:hideMark/>
          </w:tcPr>
          <w:p w:rsidRPr="00A94D56" w:rsidR="00381E58" w:rsidP="00233CC3" w:rsidRDefault="00381E58" w14:paraId="4454B28C" w14:textId="77777777"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66CE9" w:rsidR="00381E58" w:rsidP="00233CC3" w:rsidRDefault="00381E58" w14:paraId="005280BA" w14:textId="77777777">
            <w:pPr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51F65F92">
              <w:rPr>
                <w:rFonts w:ascii="Times New Roman" w:hAnsi="Times New Roman" w:eastAsia="ＭＳ ゴシック" w:cs="Times New Roman"/>
                <w:sz w:val="16"/>
                <w:szCs w:val="16"/>
              </w:rPr>
              <w:t>median (range)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</w:tcPr>
          <w:p w:rsidRPr="00F66CE9" w:rsidR="00381E58" w:rsidP="00233CC3" w:rsidRDefault="006A58AC" w14:paraId="261E5978" w14:textId="5EBCAB0E">
            <w:pPr>
              <w:jc w:val="center"/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006A58AC">
              <w:rPr>
                <w:rFonts w:ascii="Times New Roman" w:hAnsi="Times New Roman" w:eastAsia="ＭＳ ゴシック" w:cs="Times New Roman"/>
                <w:sz w:val="16"/>
                <w:szCs w:val="16"/>
              </w:rPr>
              <w:t>1.5 (0.0 - 18.4)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</w:tcPr>
          <w:p w:rsidRPr="00F66CE9" w:rsidR="00381E58" w:rsidP="00233CC3" w:rsidRDefault="006A58AC" w14:paraId="755B10F4" w14:textId="1EB2D284">
            <w:pPr>
              <w:jc w:val="center"/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006A58AC">
              <w:rPr>
                <w:rFonts w:ascii="Times New Roman" w:hAnsi="Times New Roman" w:eastAsia="ＭＳ ゴシック" w:cs="Times New Roman"/>
                <w:sz w:val="16"/>
                <w:szCs w:val="16"/>
              </w:rPr>
              <w:t>1.1 (0.6 - 33.5)</w:t>
            </w:r>
          </w:p>
        </w:tc>
      </w:tr>
      <w:tr w:rsidR="006A58AC" w:rsidTr="184DC752" w14:paraId="4351A489" w14:textId="77777777">
        <w:trPr>
          <w:trHeight w:val="360"/>
        </w:trPr>
        <w:tc>
          <w:tcPr>
            <w:tcW w:w="1985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A94D56" w:rsidR="006A58AC" w:rsidP="006A58AC" w:rsidRDefault="006A58AC" w14:paraId="33C184D1" w14:textId="612F6860"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51F65F92">
              <w:rPr>
                <w:rFonts w:ascii="Times New Roman" w:hAnsi="Times New Roman" w:eastAsia="ＭＳ ゴシック" w:cs="Times New Roman"/>
                <w:sz w:val="16"/>
                <w:szCs w:val="16"/>
              </w:rPr>
              <w:t>CRP (mg/dL)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66CE9" w:rsidR="006A58AC" w:rsidP="006A58AC" w:rsidRDefault="006A58AC" w14:paraId="22112550" w14:textId="77777777">
            <w:pPr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51F65F92">
              <w:rPr>
                <w:rFonts w:ascii="Times New Roman" w:hAnsi="Times New Roman" w:eastAsia="ＭＳ ゴシック" w:cs="Times New Roman"/>
                <w:sz w:val="16"/>
                <w:szCs w:val="16"/>
              </w:rPr>
              <w:t>mean (SD)</w:t>
            </w:r>
          </w:p>
        </w:tc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</w:tcPr>
          <w:p w:rsidRPr="00F66CE9" w:rsidR="006A58AC" w:rsidP="006A58AC" w:rsidRDefault="006A58AC" w14:paraId="2150CDAD" w14:textId="21CB26FA">
            <w:pPr>
              <w:jc w:val="center"/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006A58AC">
              <w:rPr>
                <w:rFonts w:ascii="Times New Roman" w:hAnsi="Times New Roman" w:eastAsia="ＭＳ ゴシック" w:cs="Times New Roman"/>
                <w:sz w:val="16"/>
                <w:szCs w:val="16"/>
              </w:rPr>
              <w:t>8.9 (8.5)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</w:tcPr>
          <w:p w:rsidRPr="00F66CE9" w:rsidR="006A58AC" w:rsidP="006A58AC" w:rsidRDefault="006A58AC" w14:paraId="33EF296F" w14:textId="09A31047">
            <w:pPr>
              <w:jc w:val="center"/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006A58AC">
              <w:rPr>
                <w:rFonts w:ascii="Times New Roman" w:hAnsi="Times New Roman" w:eastAsia="ＭＳ ゴシック" w:cs="Times New Roman"/>
                <w:sz w:val="16"/>
                <w:szCs w:val="16"/>
              </w:rPr>
              <w:t>5.8 (2.6)</w:t>
            </w:r>
          </w:p>
        </w:tc>
      </w:tr>
      <w:tr w:rsidR="006A58AC" w:rsidTr="184DC752" w14:paraId="2E50B46B" w14:textId="77777777">
        <w:trPr>
          <w:trHeight w:val="360"/>
        </w:trPr>
        <w:tc>
          <w:tcPr>
            <w:tcW w:w="1985" w:type="dxa"/>
            <w:vMerge/>
            <w:tcBorders/>
            <w:noWrap/>
            <w:tcMar/>
            <w:vAlign w:val="center"/>
            <w:hideMark/>
          </w:tcPr>
          <w:p w:rsidRPr="00A94D56" w:rsidR="006A58AC" w:rsidP="006A58AC" w:rsidRDefault="006A58AC" w14:paraId="2E21EDD1" w14:textId="77777777"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66CE9" w:rsidR="006A58AC" w:rsidP="006A58AC" w:rsidRDefault="006A58AC" w14:paraId="66AD40CB" w14:textId="77777777">
            <w:pPr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51F65F92">
              <w:rPr>
                <w:rFonts w:ascii="Times New Roman" w:hAnsi="Times New Roman" w:eastAsia="ＭＳ ゴシック" w:cs="Times New Roman"/>
                <w:sz w:val="16"/>
                <w:szCs w:val="16"/>
              </w:rPr>
              <w:t>median (range)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</w:tcPr>
          <w:p w:rsidRPr="00F66CE9" w:rsidR="006A58AC" w:rsidP="006A58AC" w:rsidRDefault="006A58AC" w14:paraId="2D4C5290" w14:textId="4FB423E5">
            <w:pPr>
              <w:jc w:val="center"/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006A58AC">
              <w:rPr>
                <w:rFonts w:ascii="Times New Roman" w:hAnsi="Times New Roman" w:eastAsia="ＭＳ ゴシック" w:cs="Times New Roman"/>
                <w:sz w:val="16"/>
                <w:szCs w:val="16"/>
              </w:rPr>
              <w:t>6.5 (1.6 - 34.4)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</w:tcPr>
          <w:p w:rsidRPr="00F66CE9" w:rsidR="006A58AC" w:rsidP="006A58AC" w:rsidRDefault="006A58AC" w14:paraId="640818AE" w14:textId="4CD1F98F">
            <w:pPr>
              <w:jc w:val="center"/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006A58AC">
              <w:rPr>
                <w:rFonts w:ascii="Times New Roman" w:hAnsi="Times New Roman" w:eastAsia="ＭＳ ゴシック" w:cs="Times New Roman"/>
                <w:sz w:val="16"/>
                <w:szCs w:val="16"/>
              </w:rPr>
              <w:t>5.7 (2.4 - 9.3)</w:t>
            </w:r>
          </w:p>
        </w:tc>
      </w:tr>
      <w:tr w:rsidR="006A58AC" w:rsidTr="184DC752" w14:paraId="5D4004E3" w14:textId="77777777">
        <w:trPr>
          <w:trHeight w:val="360"/>
        </w:trPr>
        <w:tc>
          <w:tcPr>
            <w:tcW w:w="1985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A94D56" w:rsidR="006A58AC" w:rsidP="006A58AC" w:rsidRDefault="006A58AC" w14:paraId="0307D3C7" w14:textId="1559313C"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51F65F92">
              <w:rPr>
                <w:rFonts w:ascii="Times New Roman" w:hAnsi="Times New Roman" w:eastAsia="ＭＳ ゴシック" w:cs="Times New Roman"/>
                <w:sz w:val="16"/>
                <w:szCs w:val="16"/>
              </w:rPr>
              <w:t>LDH (U/L)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66CE9" w:rsidR="006A58AC" w:rsidP="006A58AC" w:rsidRDefault="006A58AC" w14:paraId="5E5422F4" w14:textId="77777777">
            <w:pPr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51F65F92">
              <w:rPr>
                <w:rFonts w:ascii="Times New Roman" w:hAnsi="Times New Roman" w:eastAsia="ＭＳ ゴシック" w:cs="Times New Roman"/>
                <w:sz w:val="16"/>
                <w:szCs w:val="16"/>
              </w:rPr>
              <w:t>mean (SD)</w:t>
            </w:r>
          </w:p>
        </w:tc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</w:tcPr>
          <w:p w:rsidRPr="00F66CE9" w:rsidR="006A58AC" w:rsidP="006A58AC" w:rsidRDefault="006A58AC" w14:paraId="5CEC0BE0" w14:textId="7392F77F">
            <w:pPr>
              <w:jc w:val="center"/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006A58AC">
              <w:rPr>
                <w:rFonts w:ascii="Times New Roman" w:hAnsi="Times New Roman" w:eastAsia="ＭＳ ゴシック" w:cs="Times New Roman"/>
                <w:sz w:val="16"/>
                <w:szCs w:val="16"/>
              </w:rPr>
              <w:t>425.1 (178.1)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</w:tcPr>
          <w:p w:rsidRPr="00F66CE9" w:rsidR="006A58AC" w:rsidP="006A58AC" w:rsidRDefault="006A58AC" w14:paraId="6690712E" w14:textId="682DAFDB">
            <w:pPr>
              <w:jc w:val="center"/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006A58AC">
              <w:rPr>
                <w:rFonts w:ascii="Times New Roman" w:hAnsi="Times New Roman" w:eastAsia="ＭＳ ゴシック" w:cs="Times New Roman"/>
                <w:sz w:val="16"/>
                <w:szCs w:val="16"/>
              </w:rPr>
              <w:t>488.9 (207.5)</w:t>
            </w:r>
          </w:p>
        </w:tc>
      </w:tr>
      <w:tr w:rsidR="006A58AC" w:rsidTr="184DC752" w14:paraId="012921C0" w14:textId="77777777">
        <w:trPr>
          <w:trHeight w:val="360"/>
        </w:trPr>
        <w:tc>
          <w:tcPr>
            <w:tcW w:w="1985" w:type="dxa"/>
            <w:vMerge/>
            <w:tcBorders/>
            <w:noWrap/>
            <w:tcMar/>
            <w:vAlign w:val="center"/>
            <w:hideMark/>
          </w:tcPr>
          <w:p w:rsidRPr="00A94D56" w:rsidR="006A58AC" w:rsidP="006A58AC" w:rsidRDefault="006A58AC" w14:paraId="7C086987" w14:textId="77777777">
            <w:pPr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66CE9" w:rsidR="006A58AC" w:rsidP="006A58AC" w:rsidRDefault="006A58AC" w14:paraId="69C563EA" w14:textId="77777777">
            <w:pPr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51F65F92">
              <w:rPr>
                <w:rFonts w:ascii="Times New Roman" w:hAnsi="Times New Roman" w:eastAsia="ＭＳ ゴシック" w:cs="Times New Roman"/>
                <w:sz w:val="16"/>
                <w:szCs w:val="16"/>
              </w:rPr>
              <w:t>median (range)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noWrap/>
            <w:tcMar/>
            <w:vAlign w:val="center"/>
          </w:tcPr>
          <w:p w:rsidRPr="00F66CE9" w:rsidR="006A58AC" w:rsidP="006A58AC" w:rsidRDefault="006A58AC" w14:paraId="3F56E5FB" w14:textId="3BC053FA">
            <w:pPr>
              <w:jc w:val="center"/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006A58AC">
              <w:rPr>
                <w:rFonts w:ascii="Times New Roman" w:hAnsi="Times New Roman" w:eastAsia="ＭＳ ゴシック" w:cs="Times New Roman"/>
                <w:sz w:val="16"/>
                <w:szCs w:val="16"/>
              </w:rPr>
              <w:t>376.0 (260.0 - 858.0)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noWrap/>
            <w:tcMar/>
            <w:vAlign w:val="center"/>
          </w:tcPr>
          <w:p w:rsidRPr="00F66CE9" w:rsidR="006A58AC" w:rsidP="006A58AC" w:rsidRDefault="006A58AC" w14:paraId="03C1AEC5" w14:textId="5C627B7B">
            <w:pPr>
              <w:jc w:val="center"/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006A58AC">
              <w:rPr>
                <w:rFonts w:ascii="Times New Roman" w:hAnsi="Times New Roman" w:eastAsia="ＭＳ ゴシック" w:cs="Times New Roman"/>
                <w:sz w:val="16"/>
                <w:szCs w:val="16"/>
              </w:rPr>
              <w:t>372.0 (273.0 - 793.0)</w:t>
            </w:r>
          </w:p>
        </w:tc>
      </w:tr>
      <w:tr w:rsidR="006A58AC" w:rsidTr="184DC752" w14:paraId="5E0D2A7A" w14:textId="77777777">
        <w:trPr>
          <w:trHeight w:val="360"/>
        </w:trPr>
        <w:tc>
          <w:tcPr>
            <w:tcW w:w="198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66CE9" w:rsidR="006A58AC" w:rsidP="006A58AC" w:rsidRDefault="006A58AC" w14:paraId="220065F8" w14:textId="77777777">
            <w:pPr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51F65F92">
              <w:rPr>
                <w:rFonts w:ascii="Times New Roman" w:hAnsi="Times New Roman" w:eastAsia="ＭＳ ゴシック" w:cs="Times New Roman"/>
                <w:sz w:val="16"/>
                <w:szCs w:val="16"/>
              </w:rPr>
              <w:t>8-category status at base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F66CE9" w:rsidR="006A58AC" w:rsidP="006A58AC" w:rsidRDefault="006A58AC" w14:paraId="04549CD0" w14:textId="77777777">
            <w:pPr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51F65F92">
              <w:rPr>
                <w:rFonts w:ascii="Times New Roman" w:hAnsi="Times New Roman" w:eastAsia="ＭＳ ゴシック" w:cs="Times New Roman"/>
                <w:sz w:val="16"/>
                <w:szCs w:val="16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</w:tcPr>
          <w:p w:rsidRPr="00F66CE9" w:rsidR="006A58AC" w:rsidP="006A58AC" w:rsidRDefault="006A58AC" w14:paraId="3C641AE2" w14:textId="3C7E929E">
            <w:pPr>
              <w:jc w:val="center"/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006A58AC">
              <w:rPr>
                <w:rFonts w:ascii="Times New Roman" w:hAnsi="Times New Roman" w:eastAsia="ＭＳ ゴシック" w:cs="Times New Roman"/>
                <w:sz w:val="16"/>
                <w:szCs w:val="16"/>
              </w:rPr>
              <w:t>8 (57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</w:tcPr>
          <w:p w:rsidRPr="00F66CE9" w:rsidR="006A58AC" w:rsidP="006A58AC" w:rsidRDefault="006A58AC" w14:paraId="6768193B" w14:textId="5ECB8F83">
            <w:pPr>
              <w:jc w:val="center"/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006A58AC">
              <w:rPr>
                <w:rFonts w:ascii="Times New Roman" w:hAnsi="Times New Roman" w:eastAsia="ＭＳ ゴシック" w:cs="Times New Roman"/>
                <w:sz w:val="16"/>
                <w:szCs w:val="16"/>
              </w:rPr>
              <w:t>4 (57.1)</w:t>
            </w:r>
          </w:p>
        </w:tc>
      </w:tr>
      <w:tr w:rsidR="006A58AC" w:rsidTr="184DC752" w14:paraId="36D2198A" w14:textId="77777777">
        <w:trPr>
          <w:trHeight w:val="360"/>
        </w:trPr>
        <w:tc>
          <w:tcPr>
            <w:tcW w:w="1985" w:type="dxa"/>
            <w:vMerge/>
            <w:tcBorders/>
            <w:noWrap/>
            <w:tcMar/>
            <w:vAlign w:val="bottom"/>
            <w:hideMark/>
          </w:tcPr>
          <w:p w:rsidRPr="00A94D56" w:rsidR="006A58AC" w:rsidP="006A58AC" w:rsidRDefault="006A58AC" w14:paraId="3A237817" w14:textId="77777777"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F66CE9" w:rsidR="006A58AC" w:rsidP="006A58AC" w:rsidRDefault="006A58AC" w14:paraId="7DC2E82A" w14:textId="77777777">
            <w:pPr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51F65F92">
              <w:rPr>
                <w:rFonts w:ascii="Times New Roman" w:hAnsi="Times New Roman" w:eastAsia="ＭＳ ゴシック" w:cs="Times New Roman"/>
                <w:sz w:val="16"/>
                <w:szCs w:val="16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</w:tcPr>
          <w:p w:rsidRPr="00F66CE9" w:rsidR="006A58AC" w:rsidP="006A58AC" w:rsidRDefault="006A58AC" w14:paraId="06348E6A" w14:textId="424D85CF">
            <w:pPr>
              <w:jc w:val="center"/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006A58AC">
              <w:rPr>
                <w:rFonts w:ascii="Times New Roman" w:hAnsi="Times New Roman" w:eastAsia="ＭＳ ゴシック" w:cs="Times New Roman"/>
                <w:sz w:val="16"/>
                <w:szCs w:val="16"/>
              </w:rPr>
              <w:t>6 (42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</w:tcPr>
          <w:p w:rsidRPr="00F66CE9" w:rsidR="006A58AC" w:rsidP="006A58AC" w:rsidRDefault="006A58AC" w14:paraId="29483B32" w14:textId="33131B49">
            <w:pPr>
              <w:jc w:val="center"/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006A58AC">
              <w:rPr>
                <w:rFonts w:ascii="Times New Roman" w:hAnsi="Times New Roman" w:eastAsia="ＭＳ ゴシック" w:cs="Times New Roman"/>
                <w:sz w:val="16"/>
                <w:szCs w:val="16"/>
              </w:rPr>
              <w:t>1 (14.3)</w:t>
            </w:r>
          </w:p>
        </w:tc>
      </w:tr>
      <w:tr w:rsidR="006A58AC" w:rsidTr="184DC752" w14:paraId="1C98933C" w14:textId="77777777">
        <w:trPr>
          <w:trHeight w:val="360"/>
        </w:trPr>
        <w:tc>
          <w:tcPr>
            <w:tcW w:w="1985" w:type="dxa"/>
            <w:vMerge/>
            <w:tcBorders/>
            <w:noWrap/>
            <w:tcMar/>
            <w:vAlign w:val="bottom"/>
            <w:hideMark/>
          </w:tcPr>
          <w:p w:rsidRPr="00A94D56" w:rsidR="006A58AC" w:rsidP="006A58AC" w:rsidRDefault="006A58AC" w14:paraId="352A90AF" w14:textId="77777777">
            <w:pPr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F66CE9" w:rsidR="006A58AC" w:rsidP="006A58AC" w:rsidRDefault="006A58AC" w14:paraId="3CFD6357" w14:textId="77777777">
            <w:pPr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51F65F92">
              <w:rPr>
                <w:rFonts w:ascii="Times New Roman" w:hAnsi="Times New Roman" w:eastAsia="ＭＳ ゴシック" w:cs="Times New Roman"/>
                <w:sz w:val="16"/>
                <w:szCs w:val="16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</w:tcPr>
          <w:p w:rsidRPr="00F66CE9" w:rsidR="006A58AC" w:rsidP="006A58AC" w:rsidRDefault="006A58AC" w14:paraId="1AFC7336" w14:textId="6366428A">
            <w:pPr>
              <w:jc w:val="center"/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006A58AC">
              <w:rPr>
                <w:rFonts w:ascii="Times New Roman" w:hAnsi="Times New Roman" w:eastAsia="ＭＳ ゴシック" w:cs="Times New Roman"/>
                <w:sz w:val="16"/>
                <w:szCs w:val="16"/>
              </w:rPr>
              <w:t>0 (0.0)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</w:tcPr>
          <w:p w:rsidRPr="00F66CE9" w:rsidR="006A58AC" w:rsidP="006A58AC" w:rsidRDefault="006A58AC" w14:paraId="61DCAC77" w14:textId="51A21303">
            <w:pPr>
              <w:jc w:val="center"/>
              <w:rPr>
                <w:rFonts w:ascii="Times New Roman" w:hAnsi="Times New Roman" w:eastAsia="ＭＳ ゴシック" w:cs="Times New Roman"/>
                <w:sz w:val="16"/>
                <w:szCs w:val="16"/>
              </w:rPr>
            </w:pPr>
            <w:r w:rsidRPr="006A58AC">
              <w:rPr>
                <w:rFonts w:ascii="Times New Roman" w:hAnsi="Times New Roman" w:eastAsia="ＭＳ ゴシック" w:cs="Times New Roman"/>
                <w:sz w:val="16"/>
                <w:szCs w:val="16"/>
              </w:rPr>
              <w:t>2 (28.6)</w:t>
            </w:r>
          </w:p>
        </w:tc>
      </w:tr>
    </w:tbl>
    <w:p w:rsidR="00DF0B9C" w:rsidRDefault="00DF0B9C" w14:paraId="0D344EAB" w14:textId="77777777">
      <w:pPr>
        <w:rPr>
          <w:rFonts w:hint="eastAsia"/>
        </w:rPr>
      </w:pPr>
    </w:p>
    <w:p w:rsidR="001B237C" w:rsidRDefault="001B237C" w14:paraId="0F2CE876" w14:textId="15A0678D">
      <w:pPr>
        <w:rPr>
          <w:rFonts w:hint="eastAsia"/>
        </w:rPr>
      </w:pPr>
      <w:r w:rsidRPr="001B237C">
        <w:rPr>
          <w:rFonts w:ascii="Times New Roman" w:hAnsi="Times New Roman" w:eastAsia="ＭＳ ゴシック" w:cs="Times New Roman"/>
          <w:kern w:val="0"/>
          <w:sz w:val="22"/>
          <w:szCs w:val="22"/>
        </w:rPr>
        <w:t xml:space="preserve">Supplementary table </w:t>
      </w:r>
      <w:r w:rsidR="00DF0B9C">
        <w:rPr>
          <w:rFonts w:hint="eastAsia" w:ascii="Times New Roman" w:hAnsi="Times New Roman" w:eastAsia="ＭＳ ゴシック" w:cs="Times New Roman"/>
          <w:kern w:val="0"/>
          <w:sz w:val="22"/>
          <w:szCs w:val="22"/>
        </w:rPr>
        <w:t>2</w:t>
      </w:r>
      <w:r w:rsidRPr="001B237C">
        <w:rPr>
          <w:rFonts w:ascii="Times New Roman" w:hAnsi="Times New Roman" w:eastAsia="ＭＳ ゴシック" w:cs="Times New Roman"/>
          <w:kern w:val="0"/>
          <w:sz w:val="22"/>
          <w:szCs w:val="22"/>
        </w:rPr>
        <w:t xml:space="preserve"> </w:t>
      </w:r>
      <w:r w:rsidR="006A58AC">
        <w:rPr>
          <w:rFonts w:hint="eastAsia" w:ascii="Times New Roman" w:hAnsi="Times New Roman" w:eastAsia="ＭＳ ゴシック" w:cs="Times New Roman"/>
          <w:kern w:val="0"/>
          <w:sz w:val="22"/>
          <w:szCs w:val="22"/>
        </w:rPr>
        <w:t xml:space="preserve">Baseline Characteristics of </w:t>
      </w:r>
      <w:r w:rsidR="006A58AC">
        <w:rPr>
          <w:rFonts w:ascii="Times New Roman" w:hAnsi="Times New Roman" w:eastAsia="ＭＳ ゴシック" w:cs="Times New Roman"/>
          <w:kern w:val="0"/>
          <w:sz w:val="22"/>
          <w:szCs w:val="22"/>
        </w:rPr>
        <w:t>improved</w:t>
      </w:r>
      <w:r w:rsidR="006A58AC">
        <w:rPr>
          <w:rFonts w:hint="eastAsia" w:ascii="Times New Roman" w:hAnsi="Times New Roman" w:eastAsia="ＭＳ ゴシック" w:cs="Times New Roman"/>
          <w:kern w:val="0"/>
          <w:sz w:val="22"/>
          <w:szCs w:val="22"/>
        </w:rPr>
        <w:t xml:space="preserve"> and not improved patients</w:t>
      </w:r>
    </w:p>
    <w:sectPr w:rsidR="001B237C" w:rsidSect="00DF0B9C">
      <w:pgSz w:w="11906" w:h="16838" w:orient="portrait"/>
      <w:pgMar w:top="1701" w:right="1701" w:bottom="198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DF0B9C" w:rsidP="00DF0B9C" w:rsidRDefault="00DF0B9C" w14:paraId="69C88645" w14:textId="77777777">
      <w:r>
        <w:separator/>
      </w:r>
    </w:p>
  </w:endnote>
  <w:endnote w:type="continuationSeparator" w:id="0">
    <w:p w:rsidR="00DF0B9C" w:rsidP="00DF0B9C" w:rsidRDefault="00DF0B9C" w14:paraId="68C65BE6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DF0B9C" w:rsidP="00DF0B9C" w:rsidRDefault="00DF0B9C" w14:paraId="3FF79434" w14:textId="77777777">
      <w:r>
        <w:separator/>
      </w:r>
    </w:p>
  </w:footnote>
  <w:footnote w:type="continuationSeparator" w:id="0">
    <w:p w:rsidR="00DF0B9C" w:rsidP="00DF0B9C" w:rsidRDefault="00DF0B9C" w14:paraId="7C8DA1B8" w14:textId="777777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dirty"/>
  <w:trackRevisions w:val="false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37C"/>
    <w:rsid w:val="00001B51"/>
    <w:rsid w:val="00050E8B"/>
    <w:rsid w:val="00073F7F"/>
    <w:rsid w:val="00086110"/>
    <w:rsid w:val="000B23C0"/>
    <w:rsid w:val="000D1ECC"/>
    <w:rsid w:val="000E06DB"/>
    <w:rsid w:val="00105B92"/>
    <w:rsid w:val="001167AB"/>
    <w:rsid w:val="00120CA4"/>
    <w:rsid w:val="00121686"/>
    <w:rsid w:val="00123211"/>
    <w:rsid w:val="00136A7A"/>
    <w:rsid w:val="001374A7"/>
    <w:rsid w:val="00140877"/>
    <w:rsid w:val="00146C12"/>
    <w:rsid w:val="00147BBE"/>
    <w:rsid w:val="00150DD9"/>
    <w:rsid w:val="001570F2"/>
    <w:rsid w:val="00173C16"/>
    <w:rsid w:val="001815FA"/>
    <w:rsid w:val="001856D3"/>
    <w:rsid w:val="00190A2A"/>
    <w:rsid w:val="0019346C"/>
    <w:rsid w:val="001B237C"/>
    <w:rsid w:val="001C0FE0"/>
    <w:rsid w:val="001F687D"/>
    <w:rsid w:val="00253DA8"/>
    <w:rsid w:val="00270098"/>
    <w:rsid w:val="00284E12"/>
    <w:rsid w:val="002853E0"/>
    <w:rsid w:val="0029782B"/>
    <w:rsid w:val="002F1A16"/>
    <w:rsid w:val="002F739A"/>
    <w:rsid w:val="00300380"/>
    <w:rsid w:val="003020B5"/>
    <w:rsid w:val="003201EE"/>
    <w:rsid w:val="00372BCC"/>
    <w:rsid w:val="00381E58"/>
    <w:rsid w:val="00384F6B"/>
    <w:rsid w:val="003953F4"/>
    <w:rsid w:val="003A0B9B"/>
    <w:rsid w:val="003A2D05"/>
    <w:rsid w:val="003B0522"/>
    <w:rsid w:val="003C21BC"/>
    <w:rsid w:val="003D2B5A"/>
    <w:rsid w:val="00412AE9"/>
    <w:rsid w:val="00421B86"/>
    <w:rsid w:val="0043408D"/>
    <w:rsid w:val="00444DDC"/>
    <w:rsid w:val="00467AD5"/>
    <w:rsid w:val="00475CF6"/>
    <w:rsid w:val="00476265"/>
    <w:rsid w:val="004766A7"/>
    <w:rsid w:val="004B0B94"/>
    <w:rsid w:val="004C32C7"/>
    <w:rsid w:val="004C3EE3"/>
    <w:rsid w:val="004D6A0D"/>
    <w:rsid w:val="004E01FB"/>
    <w:rsid w:val="004E7E4E"/>
    <w:rsid w:val="00514580"/>
    <w:rsid w:val="005330C1"/>
    <w:rsid w:val="00536292"/>
    <w:rsid w:val="00540EE6"/>
    <w:rsid w:val="00571DED"/>
    <w:rsid w:val="00573111"/>
    <w:rsid w:val="0058092C"/>
    <w:rsid w:val="005861F8"/>
    <w:rsid w:val="005865FC"/>
    <w:rsid w:val="005A3CF1"/>
    <w:rsid w:val="005A444E"/>
    <w:rsid w:val="005A6AD5"/>
    <w:rsid w:val="005E705B"/>
    <w:rsid w:val="006063E3"/>
    <w:rsid w:val="00607083"/>
    <w:rsid w:val="00625C6B"/>
    <w:rsid w:val="00630200"/>
    <w:rsid w:val="006802F9"/>
    <w:rsid w:val="00696530"/>
    <w:rsid w:val="006A58AC"/>
    <w:rsid w:val="006B5C4B"/>
    <w:rsid w:val="006D78E4"/>
    <w:rsid w:val="006E54FB"/>
    <w:rsid w:val="006F5D22"/>
    <w:rsid w:val="00702678"/>
    <w:rsid w:val="00721E4E"/>
    <w:rsid w:val="00734B96"/>
    <w:rsid w:val="00744ED9"/>
    <w:rsid w:val="00753DAE"/>
    <w:rsid w:val="00756444"/>
    <w:rsid w:val="00762C08"/>
    <w:rsid w:val="00782A90"/>
    <w:rsid w:val="007839CE"/>
    <w:rsid w:val="007A0EFD"/>
    <w:rsid w:val="007B1EA8"/>
    <w:rsid w:val="007C5CC0"/>
    <w:rsid w:val="007D058E"/>
    <w:rsid w:val="007E540D"/>
    <w:rsid w:val="00811019"/>
    <w:rsid w:val="00811CFA"/>
    <w:rsid w:val="0083416E"/>
    <w:rsid w:val="00834F63"/>
    <w:rsid w:val="00860659"/>
    <w:rsid w:val="00867978"/>
    <w:rsid w:val="00886764"/>
    <w:rsid w:val="008939BD"/>
    <w:rsid w:val="008A6890"/>
    <w:rsid w:val="008A727C"/>
    <w:rsid w:val="008C0891"/>
    <w:rsid w:val="008D3306"/>
    <w:rsid w:val="008D68C6"/>
    <w:rsid w:val="008E1754"/>
    <w:rsid w:val="00901FC6"/>
    <w:rsid w:val="009126D5"/>
    <w:rsid w:val="009137E9"/>
    <w:rsid w:val="009230DE"/>
    <w:rsid w:val="009275A8"/>
    <w:rsid w:val="00945B96"/>
    <w:rsid w:val="0096695B"/>
    <w:rsid w:val="00967AC9"/>
    <w:rsid w:val="009808A0"/>
    <w:rsid w:val="009B1EA5"/>
    <w:rsid w:val="009B72EC"/>
    <w:rsid w:val="009C225B"/>
    <w:rsid w:val="009D2D65"/>
    <w:rsid w:val="009D5036"/>
    <w:rsid w:val="009E42DE"/>
    <w:rsid w:val="009F4697"/>
    <w:rsid w:val="009F5122"/>
    <w:rsid w:val="00A209CA"/>
    <w:rsid w:val="00A20E18"/>
    <w:rsid w:val="00A70C58"/>
    <w:rsid w:val="00A740C2"/>
    <w:rsid w:val="00A87F4F"/>
    <w:rsid w:val="00A9603E"/>
    <w:rsid w:val="00AA44D3"/>
    <w:rsid w:val="00AB2EC3"/>
    <w:rsid w:val="00AC4FB7"/>
    <w:rsid w:val="00AC5856"/>
    <w:rsid w:val="00AD2C76"/>
    <w:rsid w:val="00AD2E99"/>
    <w:rsid w:val="00AE2315"/>
    <w:rsid w:val="00AE4C19"/>
    <w:rsid w:val="00B04A0F"/>
    <w:rsid w:val="00B070B8"/>
    <w:rsid w:val="00B168B5"/>
    <w:rsid w:val="00B24D0E"/>
    <w:rsid w:val="00B26C79"/>
    <w:rsid w:val="00B5014F"/>
    <w:rsid w:val="00B51CF7"/>
    <w:rsid w:val="00B91CC8"/>
    <w:rsid w:val="00B9234A"/>
    <w:rsid w:val="00BA7099"/>
    <w:rsid w:val="00BB0BF4"/>
    <w:rsid w:val="00BB278E"/>
    <w:rsid w:val="00BE28D6"/>
    <w:rsid w:val="00C023D3"/>
    <w:rsid w:val="00C10EA3"/>
    <w:rsid w:val="00C24872"/>
    <w:rsid w:val="00C41747"/>
    <w:rsid w:val="00C457FD"/>
    <w:rsid w:val="00C47A23"/>
    <w:rsid w:val="00C64778"/>
    <w:rsid w:val="00C757C9"/>
    <w:rsid w:val="00C8685F"/>
    <w:rsid w:val="00CC79CD"/>
    <w:rsid w:val="00D03E6A"/>
    <w:rsid w:val="00D1167B"/>
    <w:rsid w:val="00D14F58"/>
    <w:rsid w:val="00D3162F"/>
    <w:rsid w:val="00D31F87"/>
    <w:rsid w:val="00D33979"/>
    <w:rsid w:val="00D5458A"/>
    <w:rsid w:val="00D66DB6"/>
    <w:rsid w:val="00D927C0"/>
    <w:rsid w:val="00D94F7A"/>
    <w:rsid w:val="00D96EB6"/>
    <w:rsid w:val="00DC01D8"/>
    <w:rsid w:val="00DD0C4D"/>
    <w:rsid w:val="00DE54D1"/>
    <w:rsid w:val="00DF0B9C"/>
    <w:rsid w:val="00DF60BB"/>
    <w:rsid w:val="00E066B5"/>
    <w:rsid w:val="00E0797C"/>
    <w:rsid w:val="00E13C50"/>
    <w:rsid w:val="00E44B39"/>
    <w:rsid w:val="00E61F39"/>
    <w:rsid w:val="00E67A48"/>
    <w:rsid w:val="00EA4F53"/>
    <w:rsid w:val="00EA7674"/>
    <w:rsid w:val="00EC3C0D"/>
    <w:rsid w:val="00EC61C0"/>
    <w:rsid w:val="00EE14F7"/>
    <w:rsid w:val="00F05A98"/>
    <w:rsid w:val="00F151AE"/>
    <w:rsid w:val="00F27DF6"/>
    <w:rsid w:val="00F64BF4"/>
    <w:rsid w:val="00F72D73"/>
    <w:rsid w:val="00F72FC8"/>
    <w:rsid w:val="00F855C8"/>
    <w:rsid w:val="00FA3BCB"/>
    <w:rsid w:val="00FD2A9D"/>
    <w:rsid w:val="00FD35EE"/>
    <w:rsid w:val="184DC752"/>
    <w:rsid w:val="4CA7A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35BC82A"/>
  <w15:chartTrackingRefBased/>
  <w15:docId w15:val="{33A4E1C3-4E48-0140-B10A-C8189F368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EastAsia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a" w:default="1">
    <w:name w:val="Normal"/>
    <w:qFormat/>
    <w:pPr>
      <w:widowControl w:val="0"/>
      <w:jc w:val="both"/>
    </w:pPr>
  </w:style>
  <w:style w:type="character" w:styleId="a0" w:default="1">
    <w:name w:val="Default Paragraph Font"/>
    <w:uiPriority w:val="1"/>
    <w:semiHidden/>
    <w:unhideWhenUsed/>
  </w:style>
  <w:style w:type="table" w:styleId="a1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2" w:default="1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0B9C"/>
    <w:pPr>
      <w:tabs>
        <w:tab w:val="center" w:pos="4252"/>
        <w:tab w:val="right" w:pos="8504"/>
      </w:tabs>
      <w:snapToGrid w:val="0"/>
    </w:pPr>
  </w:style>
  <w:style w:type="character" w:styleId="a4" w:customStyle="1">
    <w:name w:val="ヘッダー (文字)"/>
    <w:basedOn w:val="a0"/>
    <w:link w:val="a3"/>
    <w:uiPriority w:val="99"/>
    <w:rsid w:val="00DF0B9C"/>
  </w:style>
  <w:style w:type="paragraph" w:styleId="a5">
    <w:name w:val="footer"/>
    <w:basedOn w:val="a"/>
    <w:link w:val="a6"/>
    <w:uiPriority w:val="99"/>
    <w:unhideWhenUsed/>
    <w:rsid w:val="00DF0B9C"/>
    <w:pPr>
      <w:tabs>
        <w:tab w:val="center" w:pos="4252"/>
        <w:tab w:val="right" w:pos="8504"/>
      </w:tabs>
      <w:snapToGrid w:val="0"/>
    </w:pPr>
  </w:style>
  <w:style w:type="character" w:styleId="a6" w:customStyle="1">
    <w:name w:val="フッター (文字)"/>
    <w:basedOn w:val="a0"/>
    <w:link w:val="a5"/>
    <w:uiPriority w:val="99"/>
    <w:rsid w:val="00DF0B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716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endnotes" Target="endnotes.xml" Id="rId8" /><Relationship Type="http://schemas.openxmlformats.org/officeDocument/2006/relationships/customXml" Target="../customXml/item3.xml" Id="rId3" /><Relationship Type="http://schemas.openxmlformats.org/officeDocument/2006/relationships/footnotes" Target="footnote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theme" Target="theme/theme1.xml" Id="rId10" /><Relationship Type="http://schemas.openxmlformats.org/officeDocument/2006/relationships/styles" Target="style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09B8BC287B7E4445A92137B73EB1695C" ma:contentTypeVersion="11" ma:contentTypeDescription="新しいドキュメントを作成します。" ma:contentTypeScope="" ma:versionID="d3d9afa372f3e8c11aa39ffa41f37738">
  <xsd:schema xmlns:xsd="http://www.w3.org/2001/XMLSchema" xmlns:xs="http://www.w3.org/2001/XMLSchema" xmlns:p="http://schemas.microsoft.com/office/2006/metadata/properties" xmlns:ns2="4b4cb1db-e093-4374-8014-553b7339c05a" xmlns:ns3="27c621c6-8be9-4950-8a42-c1c962f2f845" targetNamespace="http://schemas.microsoft.com/office/2006/metadata/properties" ma:root="true" ma:fieldsID="e61293ef5e04d6c2db4bd93a3b083b77" ns2:_="" ns3:_="">
    <xsd:import namespace="4b4cb1db-e093-4374-8014-553b7339c05a"/>
    <xsd:import namespace="27c621c6-8be9-4950-8a42-c1c962f2f84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4cb1db-e093-4374-8014-553b7339c0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画像タグ" ma:readOnly="false" ma:fieldId="{5cf76f15-5ced-4ddc-b409-7134ff3c332f}" ma:taxonomyMulti="true" ma:sspId="2f9593ec-1b64-43f5-a255-ad1a3ce776b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c621c6-8be9-4950-8a42-c1c962f2f84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b4cb1db-e093-4374-8014-553b7339c05a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91B4A0F-B09D-4E75-8AF9-CCE09F66D698}"/>
</file>

<file path=customXml/itemProps2.xml><?xml version="1.0" encoding="utf-8"?>
<ds:datastoreItem xmlns:ds="http://schemas.openxmlformats.org/officeDocument/2006/customXml" ds:itemID="{50328DB8-CF86-4382-ABB5-E561126D0422}">
  <ds:schemaRefs>
    <ds:schemaRef ds:uri="http://schemas.microsoft.com/office/2006/metadata/properties"/>
    <ds:schemaRef ds:uri="http://schemas.microsoft.com/office/infopath/2007/PartnerControls"/>
    <ds:schemaRef ds:uri="795a349e-cd85-46f0-a30a-312551d6297e"/>
    <ds:schemaRef ds:uri="d66fe7e9-eea1-4737-b12d-43b1f63bb975"/>
  </ds:schemaRefs>
</ds:datastoreItem>
</file>

<file path=customXml/itemProps3.xml><?xml version="1.0" encoding="utf-8"?>
<ds:datastoreItem xmlns:ds="http://schemas.openxmlformats.org/officeDocument/2006/customXml" ds:itemID="{61EC45C0-6156-4669-B8A7-5E745593C9FE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輔 片桐</dc:creator>
  <cp:keywords/>
  <dc:description/>
  <cp:lastModifiedBy>泉 信有</cp:lastModifiedBy>
  <cp:revision>6</cp:revision>
  <dcterms:created xsi:type="dcterms:W3CDTF">2023-09-18T02:45:00Z</dcterms:created>
  <dcterms:modified xsi:type="dcterms:W3CDTF">2024-05-09T23:08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B8BC287B7E4445A92137B73EB1695C</vt:lpwstr>
  </property>
  <property fmtid="{D5CDD505-2E9C-101B-9397-08002B2CF9AE}" pid="3" name="MediaServiceImageTags">
    <vt:lpwstr/>
  </property>
</Properties>
</file>